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-599"/>
        <w:tblW w:w="8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04"/>
        <w:gridCol w:w="641"/>
        <w:gridCol w:w="641"/>
        <w:gridCol w:w="641"/>
        <w:gridCol w:w="642"/>
        <w:gridCol w:w="801"/>
        <w:gridCol w:w="540"/>
        <w:gridCol w:w="582"/>
        <w:gridCol w:w="642"/>
      </w:tblGrid>
      <w:tr w:rsidR="00D37C67" w:rsidRPr="003E31AB" w:rsidTr="003769BE">
        <w:trPr>
          <w:cantSplit/>
          <w:trHeight w:val="708"/>
        </w:trPr>
        <w:tc>
          <w:tcPr>
            <w:tcW w:w="83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3769BE" w:rsidRPr="003E31AB" w:rsidRDefault="003769BE" w:rsidP="002B3159">
            <w:pPr>
              <w:suppressLineNumbers/>
              <w:jc w:val="center"/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Supplemental Table </w:t>
            </w:r>
            <w:r w:rsidR="003454E3" w:rsidRPr="003E31AB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</w:t>
            </w:r>
            <w:r w:rsidR="00965D2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. </w:t>
            </w:r>
            <w:r w:rsidRPr="003E31A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Details of quality assessment of included </w:t>
            </w:r>
            <w:r w:rsidR="00AE7B7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case-control </w:t>
            </w:r>
            <w:r w:rsidRPr="003E31A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udies</w:t>
            </w: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E31AB">
              <w:rPr>
                <w:rFonts w:asciiTheme="majorBidi" w:eastAsia="Times New Roman" w:hAnsiTheme="majorBidi" w:cstheme="majorBidi"/>
                <w:sz w:val="24"/>
                <w:szCs w:val="24"/>
              </w:rPr>
              <w:t>in the systematic review and met</w:t>
            </w:r>
            <w:r w:rsidR="003E31AB" w:rsidRPr="003E31AB">
              <w:rPr>
                <w:rFonts w:asciiTheme="majorBidi" w:eastAsia="Times New Roman" w:hAnsiTheme="majorBidi" w:cstheme="majorBidi"/>
                <w:sz w:val="24"/>
                <w:szCs w:val="24"/>
              </w:rPr>
              <w:t>a</w:t>
            </w:r>
            <w:r w:rsidRPr="003E31AB">
              <w:rPr>
                <w:rFonts w:asciiTheme="majorBidi" w:eastAsia="Times New Roman" w:hAnsiTheme="majorBidi" w:cstheme="majorBidi"/>
                <w:sz w:val="24"/>
                <w:szCs w:val="24"/>
              </w:rPr>
              <w:t>-analysis based on Newcastle-Ottawa Scale</w:t>
            </w:r>
            <w:r w:rsidRPr="003E31AB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1</w:t>
            </w:r>
            <w:r w:rsidRPr="003E31AB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D37C67" w:rsidRPr="003E31AB" w:rsidTr="00AE7B70">
        <w:trPr>
          <w:cantSplit/>
          <w:trHeight w:val="5056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4B3CA5" w:rsidRPr="003E31AB" w:rsidRDefault="004B3CA5" w:rsidP="003769BE">
            <w:pPr>
              <w:spacing w:before="100" w:beforeAutospacing="1" w:after="100" w:afterAutospacing="1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:rsidR="004B3CA5" w:rsidRPr="003E31AB" w:rsidRDefault="00AE7B70" w:rsidP="00965D23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AE7B70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</w:rPr>
              <w:t xml:space="preserve">Is the </w:t>
            </w:r>
            <w:r w:rsidR="00965D2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</w:rPr>
              <w:t>c</w:t>
            </w:r>
            <w:r w:rsidRPr="00AE7B70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</w:rPr>
              <w:t xml:space="preserve">ase </w:t>
            </w:r>
            <w:r w:rsidR="00965D2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</w:rPr>
              <w:t>d</w:t>
            </w:r>
            <w:r w:rsidRPr="00AE7B70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</w:rPr>
              <w:t xml:space="preserve">efinition </w:t>
            </w:r>
            <w:r w:rsidR="00965D2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</w:rPr>
              <w:t>a</w:t>
            </w:r>
            <w:r w:rsidRPr="00AE7B70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</w:rPr>
              <w:t>dequate?</w:t>
            </w:r>
            <w:r w:rsidRPr="003E31AB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  <w:p w:rsidR="004B3CA5" w:rsidRPr="003E31AB" w:rsidRDefault="004B3CA5" w:rsidP="001369D4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E31AB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  <w:p w:rsidR="004B3CA5" w:rsidRPr="003E31AB" w:rsidRDefault="004B3CA5" w:rsidP="001369D4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E31AB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Representativeness of the sample </w:t>
            </w:r>
          </w:p>
          <w:p w:rsidR="004B3CA5" w:rsidRPr="003E31AB" w:rsidRDefault="004B3CA5" w:rsidP="001369D4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</w:p>
          <w:p w:rsidR="004B3CA5" w:rsidRPr="003E31AB" w:rsidRDefault="004B3CA5" w:rsidP="001369D4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 xml:space="preserve"> </w:t>
            </w:r>
          </w:p>
          <w:p w:rsidR="004B3CA5" w:rsidRPr="003E31AB" w:rsidRDefault="004B3CA5" w:rsidP="001369D4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 xml:space="preserve">Representativeness of the sample </w:t>
            </w:r>
          </w:p>
          <w:p w:rsidR="004B3CA5" w:rsidRPr="003E31AB" w:rsidRDefault="004B3CA5" w:rsidP="001369D4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:rsidR="004B3CA5" w:rsidRPr="003E31AB" w:rsidRDefault="00AE7B70" w:rsidP="00965D23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AE7B70">
              <w:rPr>
                <w:rFonts w:asciiTheme="majorBidi" w:eastAsia="Times New Roman" w:hAnsiTheme="majorBidi" w:cstheme="majorBidi"/>
              </w:rPr>
              <w:t xml:space="preserve">Representativeness of the </w:t>
            </w:r>
            <w:r w:rsidR="00965D23">
              <w:rPr>
                <w:rFonts w:asciiTheme="majorBidi" w:eastAsia="Times New Roman" w:hAnsiTheme="majorBidi" w:cstheme="majorBidi"/>
              </w:rPr>
              <w:t>c</w:t>
            </w:r>
            <w:r w:rsidRPr="00AE7B70">
              <w:rPr>
                <w:rFonts w:asciiTheme="majorBidi" w:eastAsia="Times New Roman" w:hAnsiTheme="majorBidi" w:cstheme="majorBidi"/>
              </w:rPr>
              <w:t>ases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:rsidR="004B3CA5" w:rsidRPr="003E31AB" w:rsidRDefault="00AE7B70" w:rsidP="00965D23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AE7B70">
              <w:rPr>
                <w:rFonts w:asciiTheme="majorBidi" w:eastAsia="Times New Roman" w:hAnsiTheme="majorBidi" w:cstheme="majorBidi"/>
              </w:rPr>
              <w:t xml:space="preserve">Selection of </w:t>
            </w:r>
            <w:r w:rsidR="00965D23">
              <w:rPr>
                <w:rFonts w:asciiTheme="majorBidi" w:eastAsia="Times New Roman" w:hAnsiTheme="majorBidi" w:cstheme="majorBidi"/>
              </w:rPr>
              <w:t>c</w:t>
            </w:r>
            <w:r w:rsidRPr="00AE7B70">
              <w:rPr>
                <w:rFonts w:asciiTheme="majorBidi" w:eastAsia="Times New Roman" w:hAnsiTheme="majorBidi" w:cstheme="majorBidi"/>
              </w:rPr>
              <w:t>ontrols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textDirection w:val="btLr"/>
          </w:tcPr>
          <w:p w:rsidR="004B3CA5" w:rsidRPr="003E31AB" w:rsidRDefault="00AE7B70" w:rsidP="00965D23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AE7B70">
              <w:rPr>
                <w:rFonts w:asciiTheme="majorBidi" w:eastAsia="Times New Roman" w:hAnsiTheme="majorBidi" w:cstheme="majorBidi"/>
              </w:rPr>
              <w:t xml:space="preserve">Definition of </w:t>
            </w:r>
            <w:r w:rsidR="00965D23">
              <w:rPr>
                <w:rFonts w:asciiTheme="majorBidi" w:eastAsia="Times New Roman" w:hAnsiTheme="majorBidi" w:cstheme="majorBidi"/>
              </w:rPr>
              <w:t>c</w:t>
            </w:r>
            <w:r w:rsidRPr="00AE7B70">
              <w:rPr>
                <w:rFonts w:asciiTheme="majorBidi" w:eastAsia="Times New Roman" w:hAnsiTheme="majorBidi" w:cstheme="majorBidi"/>
              </w:rPr>
              <w:t>ontrols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textDirection w:val="btLr"/>
          </w:tcPr>
          <w:p w:rsidR="004B3CA5" w:rsidRPr="003E31AB" w:rsidRDefault="00AE7B70" w:rsidP="00965D23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AE7B70">
              <w:rPr>
                <w:rFonts w:asciiTheme="majorBidi" w:eastAsia="Times New Roman" w:hAnsiTheme="majorBidi" w:cstheme="majorBidi"/>
              </w:rPr>
              <w:t xml:space="preserve">Comparability of </w:t>
            </w:r>
            <w:r w:rsidR="00965D23">
              <w:rPr>
                <w:rFonts w:asciiTheme="majorBidi" w:eastAsia="Times New Roman" w:hAnsiTheme="majorBidi" w:cstheme="majorBidi"/>
              </w:rPr>
              <w:t>c</w:t>
            </w:r>
            <w:r w:rsidRPr="00AE7B70">
              <w:rPr>
                <w:rFonts w:asciiTheme="majorBidi" w:eastAsia="Times New Roman" w:hAnsiTheme="majorBidi" w:cstheme="majorBidi"/>
              </w:rPr>
              <w:t xml:space="preserve">ases and </w:t>
            </w:r>
            <w:r w:rsidR="00965D23">
              <w:rPr>
                <w:rFonts w:asciiTheme="majorBidi" w:eastAsia="Times New Roman" w:hAnsiTheme="majorBidi" w:cstheme="majorBidi"/>
              </w:rPr>
              <w:t>c</w:t>
            </w:r>
            <w:r w:rsidRPr="00AE7B70">
              <w:rPr>
                <w:rFonts w:asciiTheme="majorBidi" w:eastAsia="Times New Roman" w:hAnsiTheme="majorBidi" w:cstheme="majorBidi"/>
              </w:rPr>
              <w:t xml:space="preserve">ontrols on the </w:t>
            </w:r>
            <w:r w:rsidR="00965D23">
              <w:rPr>
                <w:rFonts w:asciiTheme="majorBidi" w:eastAsia="Times New Roman" w:hAnsiTheme="majorBidi" w:cstheme="majorBidi"/>
              </w:rPr>
              <w:t>b</w:t>
            </w:r>
            <w:r w:rsidRPr="00AE7B70">
              <w:rPr>
                <w:rFonts w:asciiTheme="majorBidi" w:eastAsia="Times New Roman" w:hAnsiTheme="majorBidi" w:cstheme="majorBidi"/>
              </w:rPr>
              <w:t xml:space="preserve">asis of the </w:t>
            </w:r>
            <w:r w:rsidR="00965D23">
              <w:rPr>
                <w:rFonts w:asciiTheme="majorBidi" w:eastAsia="Times New Roman" w:hAnsiTheme="majorBidi" w:cstheme="majorBidi"/>
              </w:rPr>
              <w:t>d</w:t>
            </w:r>
            <w:r w:rsidRPr="00AE7B70">
              <w:rPr>
                <w:rFonts w:asciiTheme="majorBidi" w:eastAsia="Times New Roman" w:hAnsiTheme="majorBidi" w:cstheme="majorBidi"/>
              </w:rPr>
              <w:t xml:space="preserve">esign or </w:t>
            </w:r>
            <w:r w:rsidR="00965D23">
              <w:rPr>
                <w:rFonts w:asciiTheme="majorBidi" w:eastAsia="Times New Roman" w:hAnsiTheme="majorBidi" w:cstheme="majorBidi"/>
              </w:rPr>
              <w:t>a</w:t>
            </w:r>
            <w:r w:rsidRPr="00AE7B70">
              <w:rPr>
                <w:rFonts w:asciiTheme="majorBidi" w:eastAsia="Times New Roman" w:hAnsiTheme="majorBidi" w:cstheme="majorBidi"/>
              </w:rPr>
              <w:t>nalysis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extDirection w:val="btLr"/>
          </w:tcPr>
          <w:p w:rsidR="004B3CA5" w:rsidRPr="003E31AB" w:rsidRDefault="00AE7B70" w:rsidP="00965D23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AE7B70">
              <w:rPr>
                <w:rFonts w:asciiTheme="majorBidi" w:eastAsia="Times New Roman" w:hAnsiTheme="majorBidi" w:cstheme="majorBidi"/>
              </w:rPr>
              <w:t xml:space="preserve">Ascertainment of </w:t>
            </w:r>
            <w:r w:rsidR="00965D23">
              <w:rPr>
                <w:rFonts w:asciiTheme="majorBidi" w:eastAsia="Times New Roman" w:hAnsiTheme="majorBidi" w:cstheme="majorBidi"/>
              </w:rPr>
              <w:t>e</w:t>
            </w:r>
            <w:r w:rsidRPr="00AE7B70">
              <w:rPr>
                <w:rFonts w:asciiTheme="majorBidi" w:eastAsia="Times New Roman" w:hAnsiTheme="majorBidi" w:cstheme="majorBidi"/>
              </w:rPr>
              <w:t>xposure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extDirection w:val="btLr"/>
          </w:tcPr>
          <w:p w:rsidR="004B3CA5" w:rsidRPr="003E31AB" w:rsidRDefault="00AE7B70" w:rsidP="00965D23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AE7B70">
              <w:rPr>
                <w:rFonts w:asciiTheme="majorBidi" w:eastAsia="Times New Roman" w:hAnsiTheme="majorBidi" w:cstheme="majorBidi"/>
              </w:rPr>
              <w:t>Non-</w:t>
            </w:r>
            <w:r w:rsidR="00965D23">
              <w:rPr>
                <w:rFonts w:asciiTheme="majorBidi" w:eastAsia="Times New Roman" w:hAnsiTheme="majorBidi" w:cstheme="majorBidi"/>
              </w:rPr>
              <w:t>r</w:t>
            </w:r>
            <w:r w:rsidRPr="00AE7B70">
              <w:rPr>
                <w:rFonts w:asciiTheme="majorBidi" w:eastAsia="Times New Roman" w:hAnsiTheme="majorBidi" w:cstheme="majorBidi"/>
              </w:rPr>
              <w:t xml:space="preserve">esponse </w:t>
            </w:r>
            <w:r w:rsidR="00965D23">
              <w:rPr>
                <w:rFonts w:asciiTheme="majorBidi" w:eastAsia="Times New Roman" w:hAnsiTheme="majorBidi" w:cstheme="majorBidi"/>
              </w:rPr>
              <w:t>r</w:t>
            </w:r>
            <w:r w:rsidRPr="00AE7B70">
              <w:rPr>
                <w:rFonts w:asciiTheme="majorBidi" w:eastAsia="Times New Roman" w:hAnsiTheme="majorBidi" w:cstheme="majorBidi"/>
              </w:rPr>
              <w:t>ate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textDirection w:val="btLr"/>
          </w:tcPr>
          <w:p w:rsidR="004B3CA5" w:rsidRPr="003E31AB" w:rsidRDefault="004B3CA5" w:rsidP="001369D4">
            <w:pPr>
              <w:spacing w:after="0" w:line="24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>Total score</w:t>
            </w:r>
          </w:p>
        </w:tc>
      </w:tr>
      <w:tr w:rsidR="00D37C67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380A8A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Suwa</w:t>
            </w:r>
            <w:r w:rsidR="00380A8A"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t al, 20</w:t>
            </w: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641" w:type="dxa"/>
          </w:tcPr>
          <w:p w:rsidR="00380A8A" w:rsidRPr="00965D23" w:rsidRDefault="00380A8A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380A8A" w:rsidRPr="00965D23" w:rsidRDefault="00380A8A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380A8A" w:rsidRPr="00965D23" w:rsidRDefault="00380A8A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380A8A" w:rsidRPr="00965D23" w:rsidRDefault="00380A8A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380A8A" w:rsidRPr="00965D23" w:rsidRDefault="00380A8A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380A8A" w:rsidRPr="00965D23" w:rsidRDefault="00380A8A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380A8A" w:rsidRPr="00965D23" w:rsidRDefault="00380A8A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380A8A" w:rsidRPr="00965D23" w:rsidRDefault="00DA31D5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6</w:t>
            </w:r>
          </w:p>
        </w:tc>
      </w:tr>
      <w:tr w:rsidR="002E5332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E5332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Krabb</w:t>
            </w:r>
            <w:r w:rsidR="007A0A92">
              <w:rPr>
                <w:rFonts w:asciiTheme="majorBidi" w:eastAsia="Times New Roman" w:hAnsiTheme="majorBidi" w:cstheme="majorBidi"/>
                <w:sz w:val="24"/>
                <w:szCs w:val="24"/>
              </w:rPr>
              <w:t>e</w:t>
            </w:r>
            <w:r w:rsidR="002E5332"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t al, 20</w:t>
            </w: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641" w:type="dxa"/>
          </w:tcPr>
          <w:p w:rsidR="002E5332" w:rsidRPr="00965D23" w:rsidRDefault="003E2316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E5332" w:rsidRPr="00965D23" w:rsidRDefault="002E5332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1" w:type="dxa"/>
          </w:tcPr>
          <w:p w:rsidR="002E5332" w:rsidRPr="00965D23" w:rsidRDefault="003E2316" w:rsidP="00A657DC">
            <w:pPr>
              <w:spacing w:before="120"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  *</w:t>
            </w:r>
          </w:p>
        </w:tc>
        <w:tc>
          <w:tcPr>
            <w:tcW w:w="642" w:type="dxa"/>
          </w:tcPr>
          <w:p w:rsidR="002E5332" w:rsidRPr="00965D23" w:rsidRDefault="003E2316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01" w:type="dxa"/>
          </w:tcPr>
          <w:p w:rsidR="002E5332" w:rsidRPr="00965D23" w:rsidRDefault="002E5332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2E5332" w:rsidRPr="00965D23" w:rsidRDefault="003E2316" w:rsidP="00A050E6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E5332" w:rsidRPr="00965D23" w:rsidRDefault="003E2316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E5332" w:rsidRPr="00965D23" w:rsidRDefault="00A050E6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</w:p>
        </w:tc>
      </w:tr>
      <w:tr w:rsidR="00096301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096301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Fujinam</w:t>
            </w:r>
            <w:r w:rsidR="00736EF7">
              <w:rPr>
                <w:rFonts w:asciiTheme="majorBidi" w:eastAsia="Times New Roman" w:hAnsiTheme="majorBidi" w:cstheme="majorBidi"/>
                <w:sz w:val="24"/>
                <w:szCs w:val="24"/>
              </w:rPr>
              <w:t>i</w:t>
            </w:r>
            <w:r w:rsidR="00096301"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t al, 20</w:t>
            </w: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641" w:type="dxa"/>
          </w:tcPr>
          <w:p w:rsidR="00096301" w:rsidRPr="00965D23" w:rsidRDefault="003E2316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096301" w:rsidRPr="00965D23" w:rsidRDefault="003E2316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096301" w:rsidRPr="00965D23" w:rsidRDefault="00B60B3B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096301" w:rsidRPr="00965D23" w:rsidRDefault="00096301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096301" w:rsidRPr="00965D23" w:rsidRDefault="00A050E6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096301" w:rsidRPr="00965D23" w:rsidRDefault="00B60B3B" w:rsidP="00A050E6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096301" w:rsidRPr="00965D23" w:rsidRDefault="00B60B3B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096301" w:rsidRPr="00965D23" w:rsidRDefault="00A050E6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7</w:t>
            </w:r>
          </w:p>
        </w:tc>
      </w:tr>
      <w:tr w:rsidR="00AF05A9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AF05A9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Ola</w:t>
            </w:r>
            <w:r w:rsidR="00AF05A9"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et al, 201</w:t>
            </w: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41" w:type="dxa"/>
          </w:tcPr>
          <w:p w:rsidR="00AF05A9" w:rsidRPr="00965D23" w:rsidRDefault="00B60B3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AF05A9" w:rsidRPr="00965D23" w:rsidRDefault="00AB5499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AF05A9" w:rsidRPr="00965D23" w:rsidRDefault="00AF05A9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AF05A9" w:rsidRPr="00965D23" w:rsidRDefault="00AB5499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01" w:type="dxa"/>
          </w:tcPr>
          <w:p w:rsidR="00AF05A9" w:rsidRPr="00965D23" w:rsidRDefault="00AF05A9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AF05A9" w:rsidRPr="00965D23" w:rsidRDefault="00E46696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AF05A9" w:rsidRPr="00965D23" w:rsidRDefault="00AB5499" w:rsidP="00A657DC">
            <w:pPr>
              <w:spacing w:before="120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AF05A9" w:rsidRPr="00965D23" w:rsidRDefault="00E46696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736EF7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Zhen et al, 2013</w:t>
            </w:r>
          </w:p>
        </w:tc>
        <w:tc>
          <w:tcPr>
            <w:tcW w:w="641" w:type="dxa"/>
          </w:tcPr>
          <w:p w:rsidR="002508FB" w:rsidRPr="00965D23" w:rsidRDefault="00025FF0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025FF0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025FF0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E46696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01" w:type="dxa"/>
          </w:tcPr>
          <w:p w:rsidR="002508FB" w:rsidRPr="00965D23" w:rsidRDefault="00006D6C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2508FB" w:rsidRPr="00965D23" w:rsidRDefault="00006D6C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508FB" w:rsidRPr="00965D23" w:rsidRDefault="00006D6C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006D6C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8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Boyuk et al, 2014</w:t>
            </w:r>
          </w:p>
        </w:tc>
        <w:tc>
          <w:tcPr>
            <w:tcW w:w="641" w:type="dxa"/>
          </w:tcPr>
          <w:p w:rsidR="002508FB" w:rsidRPr="00965D23" w:rsidRDefault="00006D6C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006D6C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2508FB" w:rsidRPr="00965D23" w:rsidRDefault="00E46696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2508FB" w:rsidRPr="00965D23" w:rsidRDefault="00006D6C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508FB" w:rsidRPr="00965D23" w:rsidRDefault="00006D6C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E46696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6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He et al, 2014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2508FB" w:rsidRPr="00965D23" w:rsidRDefault="00E46696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2508FB" w:rsidRPr="00965D23" w:rsidRDefault="0095536A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1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Li et al, 2016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95536A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2508FB" w:rsidRPr="00965D23" w:rsidRDefault="0095536A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2508FB" w:rsidRPr="00965D23" w:rsidRDefault="0095536A" w:rsidP="00D4269E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508FB" w:rsidRPr="00965D23" w:rsidRDefault="0095536A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6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Ortiz et al, 2016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2508FB" w:rsidRPr="00965D23" w:rsidRDefault="001D464D" w:rsidP="00D4269E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1D464D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3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Sun et al, 2018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1D464D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2508FB" w:rsidRPr="00965D23" w:rsidRDefault="00C35050" w:rsidP="00D4269E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508FB" w:rsidRPr="00965D23" w:rsidRDefault="00C35050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3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Uzel et al, 2020</w:t>
            </w:r>
          </w:p>
        </w:tc>
        <w:tc>
          <w:tcPr>
            <w:tcW w:w="641" w:type="dxa"/>
          </w:tcPr>
          <w:p w:rsidR="002508FB" w:rsidRPr="00965D23" w:rsidRDefault="00C35050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C35050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2508FB" w:rsidRPr="00965D23" w:rsidRDefault="00C35050" w:rsidP="00D4269E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508FB" w:rsidRPr="00965D23" w:rsidRDefault="00C35050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6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Arentoft et al, 2009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540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2" w:type="dxa"/>
          </w:tcPr>
          <w:p w:rsidR="002508FB" w:rsidRPr="00965D23" w:rsidRDefault="00071575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D4269E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3</w:t>
            </w:r>
          </w:p>
        </w:tc>
      </w:tr>
      <w:tr w:rsidR="002508FB" w:rsidRPr="003E31AB" w:rsidTr="00AE7B70">
        <w:tc>
          <w:tcPr>
            <w:tcW w:w="3204" w:type="dxa"/>
            <w:tcBorders>
              <w:top w:val="nil"/>
              <w:left w:val="nil"/>
              <w:bottom w:val="nil"/>
            </w:tcBorders>
          </w:tcPr>
          <w:p w:rsidR="002508FB" w:rsidRPr="00965D23" w:rsidRDefault="002508FB" w:rsidP="00A657DC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sz w:val="24"/>
                <w:szCs w:val="24"/>
              </w:rPr>
              <w:t>Jabbari et al, 2014</w:t>
            </w:r>
          </w:p>
        </w:tc>
        <w:tc>
          <w:tcPr>
            <w:tcW w:w="641" w:type="dxa"/>
          </w:tcPr>
          <w:p w:rsidR="002508FB" w:rsidRPr="00965D23" w:rsidRDefault="00071575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2508FB" w:rsidRPr="00965D23" w:rsidRDefault="002508F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:rsidR="002508FB" w:rsidRPr="00965D23" w:rsidRDefault="00B63CD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:rsidR="002508FB" w:rsidRPr="00965D23" w:rsidRDefault="00071575" w:rsidP="00B63CDB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82" w:type="dxa"/>
          </w:tcPr>
          <w:p w:rsidR="002508FB" w:rsidRPr="00965D23" w:rsidRDefault="00071575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2508FB" w:rsidRPr="00965D23" w:rsidRDefault="00B63CDB" w:rsidP="00A657DC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965D23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4</w:t>
            </w:r>
          </w:p>
        </w:tc>
      </w:tr>
    </w:tbl>
    <w:p w:rsidR="00900579" w:rsidRPr="003E31AB" w:rsidRDefault="00900579" w:rsidP="009C4674">
      <w:pPr>
        <w:suppressLineNumbers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900579" w:rsidRDefault="00900579" w:rsidP="00900579">
      <w:pPr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3E31AB">
        <w:rPr>
          <w:rFonts w:asciiTheme="majorBidi" w:eastAsia="Times New Roman" w:hAnsiTheme="majorBidi" w:cstheme="majorBidi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XSpec="center" w:tblpY="-599"/>
        <w:tblW w:w="8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369"/>
        <w:gridCol w:w="476"/>
        <w:gridCol w:w="641"/>
        <w:gridCol w:w="641"/>
        <w:gridCol w:w="642"/>
        <w:gridCol w:w="641"/>
        <w:gridCol w:w="641"/>
        <w:gridCol w:w="641"/>
        <w:gridCol w:w="642"/>
      </w:tblGrid>
      <w:tr w:rsidR="00AE7B70" w:rsidRPr="003E31AB" w:rsidTr="00EC1DF6">
        <w:trPr>
          <w:cantSplit/>
          <w:trHeight w:val="708"/>
        </w:trPr>
        <w:tc>
          <w:tcPr>
            <w:tcW w:w="83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AE7B70" w:rsidRPr="003E31AB" w:rsidRDefault="00AE7B70" w:rsidP="002B3159">
            <w:pPr>
              <w:suppressLineNumbers/>
              <w:jc w:val="center"/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lastRenderedPageBreak/>
              <w:t xml:space="preserve">Supplemental Table </w:t>
            </w:r>
            <w:r w:rsidR="002B315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</w:t>
            </w:r>
            <w:r w:rsidRPr="003E31AB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. </w:t>
            </w:r>
            <w:r w:rsidRPr="003E31A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Details of quality assessment of included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cross-sectional </w:t>
            </w:r>
            <w:r w:rsidRPr="003E31A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udies</w:t>
            </w: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E31AB">
              <w:rPr>
                <w:rFonts w:asciiTheme="majorBidi" w:eastAsia="Times New Roman" w:hAnsiTheme="majorBidi" w:cstheme="majorBidi"/>
                <w:sz w:val="24"/>
                <w:szCs w:val="24"/>
              </w:rPr>
              <w:t>in the systematic review and meta-analysis based on Newcastle-Ottawa Scale</w:t>
            </w:r>
            <w:r w:rsidRPr="003E31AB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1</w:t>
            </w:r>
            <w:r w:rsidRPr="003E31AB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AE7B70" w:rsidRPr="003E31AB" w:rsidTr="00736EF7">
        <w:trPr>
          <w:cantSplit/>
          <w:trHeight w:val="50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E7B70" w:rsidRPr="003E31AB" w:rsidRDefault="00AE7B70" w:rsidP="00EC1DF6">
            <w:pPr>
              <w:spacing w:before="100" w:beforeAutospacing="1" w:after="100" w:afterAutospacing="1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textDirection w:val="btLr"/>
          </w:tcPr>
          <w:p w:rsidR="00AE7B70" w:rsidRPr="003E31AB" w:rsidRDefault="00AE7B70" w:rsidP="00EC1DF6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E31AB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</w:rPr>
              <w:t>Representativeness of the sample</w:t>
            </w:r>
          </w:p>
          <w:p w:rsidR="00AE7B70" w:rsidRPr="003E31AB" w:rsidRDefault="00AE7B70" w:rsidP="00EC1DF6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E31AB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  <w:p w:rsidR="00AE7B70" w:rsidRPr="003E31AB" w:rsidRDefault="00AE7B70" w:rsidP="00EC1DF6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E31AB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Representativeness of the sample </w:t>
            </w:r>
          </w:p>
          <w:p w:rsidR="00AE7B70" w:rsidRPr="003E31AB" w:rsidRDefault="00AE7B70" w:rsidP="00EC1DF6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</w:p>
          <w:p w:rsidR="00AE7B70" w:rsidRPr="003E31AB" w:rsidRDefault="00AE7B70" w:rsidP="00EC1DF6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E31AB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 </w:t>
            </w:r>
          </w:p>
          <w:p w:rsidR="00AE7B70" w:rsidRPr="003E31AB" w:rsidRDefault="00AE7B70" w:rsidP="00EC1DF6">
            <w:pPr>
              <w:pStyle w:val="Default"/>
              <w:ind w:left="57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3E31AB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Representativeness of the sample </w:t>
            </w:r>
          </w:p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</w:p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 xml:space="preserve"> </w:t>
            </w:r>
          </w:p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 xml:space="preserve">Representativeness of the sample </w:t>
            </w:r>
          </w:p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>Sample size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>Non-respondents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textDirection w:val="btLr"/>
          </w:tcPr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>Ascertainment of the exposure (risk factor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 xml:space="preserve">Comparability of subjects in different outcome groups 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>Assessment of outcome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textDirection w:val="btLr"/>
          </w:tcPr>
          <w:p w:rsidR="00AE7B70" w:rsidRPr="003E31AB" w:rsidRDefault="00AE7B70" w:rsidP="00EC1DF6">
            <w:pPr>
              <w:spacing w:after="0" w:line="36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>Statistical test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textDirection w:val="btLr"/>
          </w:tcPr>
          <w:p w:rsidR="00AE7B70" w:rsidRPr="003E31AB" w:rsidRDefault="00AE7B70" w:rsidP="00EC1DF6">
            <w:pPr>
              <w:spacing w:after="0" w:line="240" w:lineRule="auto"/>
              <w:ind w:left="57"/>
              <w:rPr>
                <w:rFonts w:asciiTheme="majorBidi" w:eastAsia="Times New Roman" w:hAnsiTheme="majorBidi" w:cstheme="majorBidi"/>
              </w:rPr>
            </w:pPr>
            <w:r w:rsidRPr="003E31AB">
              <w:rPr>
                <w:rFonts w:asciiTheme="majorBidi" w:eastAsia="Times New Roman" w:hAnsiTheme="majorBidi" w:cstheme="majorBidi"/>
              </w:rPr>
              <w:t>Total score</w:t>
            </w:r>
          </w:p>
        </w:tc>
      </w:tr>
      <w:tr w:rsidR="00AE7B70" w:rsidRPr="003E31AB" w:rsidTr="00736EF7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AE7B70" w:rsidRPr="00AE7B70" w:rsidRDefault="00AE7B70" w:rsidP="00EC1DF6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E7B70">
              <w:rPr>
                <w:rFonts w:asciiTheme="majorBidi" w:eastAsia="Times New Roman" w:hAnsiTheme="majorBidi" w:cstheme="majorBidi"/>
                <w:sz w:val="24"/>
                <w:szCs w:val="24"/>
              </w:rPr>
              <w:t>Wei et al, 2015</w:t>
            </w:r>
          </w:p>
        </w:tc>
        <w:tc>
          <w:tcPr>
            <w:tcW w:w="476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9</w:t>
            </w:r>
          </w:p>
        </w:tc>
      </w:tr>
      <w:tr w:rsidR="00AE7B70" w:rsidRPr="003E31AB" w:rsidTr="00736EF7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AE7B70" w:rsidRPr="00AE7B70" w:rsidRDefault="00AE7B70" w:rsidP="00EC1DF6">
            <w:pPr>
              <w:spacing w:before="120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E7B7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           Portilla</w:t>
            </w:r>
            <w:r w:rsidR="00736EF7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  <w:r w:rsidRPr="00AE7B7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t al, 2019    </w:t>
            </w:r>
          </w:p>
        </w:tc>
        <w:tc>
          <w:tcPr>
            <w:tcW w:w="476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41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AE7B70" w:rsidRPr="003E31AB" w:rsidRDefault="00AE7B70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3E31AB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6</w:t>
            </w:r>
          </w:p>
        </w:tc>
      </w:tr>
      <w:tr w:rsidR="00736EF7" w:rsidRPr="003E31AB" w:rsidTr="00736EF7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736EF7" w:rsidRPr="00AE7B70" w:rsidRDefault="00736EF7" w:rsidP="00736EF7">
            <w:pPr>
              <w:spacing w:before="120" w:after="100" w:afterAutospacing="1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EF7">
              <w:rPr>
                <w:rFonts w:asciiTheme="majorBidi" w:eastAsia="Times New Roman" w:hAnsiTheme="majorBidi" w:cstheme="majorBidi"/>
                <w:sz w:val="24"/>
                <w:szCs w:val="24"/>
              </w:rPr>
              <w:t>Zheng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t al,</w:t>
            </w:r>
            <w:r w:rsidRPr="00736EF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018</w:t>
            </w:r>
          </w:p>
        </w:tc>
        <w:tc>
          <w:tcPr>
            <w:tcW w:w="476" w:type="dxa"/>
          </w:tcPr>
          <w:p w:rsidR="00736EF7" w:rsidRPr="003E31AB" w:rsidRDefault="006607D7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736EF7" w:rsidRPr="003E31AB" w:rsidRDefault="006607D7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1" w:type="dxa"/>
          </w:tcPr>
          <w:p w:rsidR="00736EF7" w:rsidRPr="003E31AB" w:rsidRDefault="00736EF7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2" w:type="dxa"/>
          </w:tcPr>
          <w:p w:rsidR="00736EF7" w:rsidRPr="003E31AB" w:rsidRDefault="006607D7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41" w:type="dxa"/>
          </w:tcPr>
          <w:p w:rsidR="00736EF7" w:rsidRPr="003E31AB" w:rsidRDefault="006607D7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41" w:type="dxa"/>
          </w:tcPr>
          <w:p w:rsidR="00736EF7" w:rsidRPr="003E31AB" w:rsidRDefault="006607D7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41" w:type="dxa"/>
          </w:tcPr>
          <w:p w:rsidR="00736EF7" w:rsidRPr="003E31AB" w:rsidRDefault="006607D7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42" w:type="dxa"/>
          </w:tcPr>
          <w:p w:rsidR="00736EF7" w:rsidRPr="003E31AB" w:rsidRDefault="006607D7" w:rsidP="00EC1DF6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9</w:t>
            </w:r>
            <w:bookmarkStart w:id="0" w:name="_GoBack"/>
            <w:bookmarkEnd w:id="0"/>
          </w:p>
        </w:tc>
      </w:tr>
    </w:tbl>
    <w:p w:rsidR="00AE7B70" w:rsidRDefault="00AE7B70" w:rsidP="00900579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307BBB" w:rsidRPr="00307BBB" w:rsidRDefault="00307BBB" w:rsidP="00307BBB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307BBB" w:rsidRPr="00307BBB" w:rsidRDefault="00307BBB" w:rsidP="00307BBB">
      <w:pPr>
        <w:jc w:val="both"/>
        <w:rPr>
          <w:rFonts w:asciiTheme="majorBidi" w:hAnsiTheme="majorBidi" w:cstheme="majorBidi"/>
          <w:sz w:val="20"/>
          <w:szCs w:val="20"/>
          <w:rtl/>
          <w:lang w:bidi="fa-IR"/>
        </w:rPr>
      </w:pPr>
      <w:r w:rsidRPr="00307BBB">
        <w:rPr>
          <w:rFonts w:asciiTheme="majorBidi" w:hAnsiTheme="majorBidi" w:cstheme="majorBidi"/>
          <w:sz w:val="20"/>
          <w:szCs w:val="20"/>
          <w:lang w:bidi="fa-IR"/>
        </w:rPr>
        <w:t>1Wells GA, Shea B, O’Connell D, Peterson J, Welch V, Tugwell P. The Newcastle-Ottawa Scale (NOS) for Assessing the Quality of Nonrandomised Studies in Meta-Analyses. Available from: http://www.ohri.ca/programs/clinical_epidemiology/oxford.asp</w:t>
      </w:r>
    </w:p>
    <w:sectPr w:rsidR="00307BBB" w:rsidRPr="00307BBB" w:rsidSect="00682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343D7"/>
    <w:multiLevelType w:val="hybridMultilevel"/>
    <w:tmpl w:val="5DC0132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C4674"/>
    <w:rsid w:val="00006D6C"/>
    <w:rsid w:val="000247EF"/>
    <w:rsid w:val="00025FF0"/>
    <w:rsid w:val="00037221"/>
    <w:rsid w:val="0004411B"/>
    <w:rsid w:val="00057CCE"/>
    <w:rsid w:val="00063029"/>
    <w:rsid w:val="00071575"/>
    <w:rsid w:val="0007567D"/>
    <w:rsid w:val="00076BBA"/>
    <w:rsid w:val="00091E47"/>
    <w:rsid w:val="00096301"/>
    <w:rsid w:val="000A1D5A"/>
    <w:rsid w:val="000B0B44"/>
    <w:rsid w:val="000C42DE"/>
    <w:rsid w:val="000F607B"/>
    <w:rsid w:val="0012712C"/>
    <w:rsid w:val="001274DA"/>
    <w:rsid w:val="00134A68"/>
    <w:rsid w:val="001369D4"/>
    <w:rsid w:val="0015190C"/>
    <w:rsid w:val="00151CAA"/>
    <w:rsid w:val="001673C9"/>
    <w:rsid w:val="0019646C"/>
    <w:rsid w:val="00197BF4"/>
    <w:rsid w:val="001A24DB"/>
    <w:rsid w:val="001D464D"/>
    <w:rsid w:val="001E234D"/>
    <w:rsid w:val="001E2759"/>
    <w:rsid w:val="001F1964"/>
    <w:rsid w:val="00223D70"/>
    <w:rsid w:val="0022718B"/>
    <w:rsid w:val="00227CBA"/>
    <w:rsid w:val="00240033"/>
    <w:rsid w:val="00241246"/>
    <w:rsid w:val="002415F9"/>
    <w:rsid w:val="00243CD7"/>
    <w:rsid w:val="002508FB"/>
    <w:rsid w:val="00250D1F"/>
    <w:rsid w:val="00273104"/>
    <w:rsid w:val="0027559D"/>
    <w:rsid w:val="00277B1D"/>
    <w:rsid w:val="00284E36"/>
    <w:rsid w:val="00284FE4"/>
    <w:rsid w:val="00285A86"/>
    <w:rsid w:val="002911C4"/>
    <w:rsid w:val="002930C5"/>
    <w:rsid w:val="00293CE6"/>
    <w:rsid w:val="002B2D34"/>
    <w:rsid w:val="002B3159"/>
    <w:rsid w:val="002E5332"/>
    <w:rsid w:val="002F033C"/>
    <w:rsid w:val="00305B5A"/>
    <w:rsid w:val="00307BBB"/>
    <w:rsid w:val="003146AB"/>
    <w:rsid w:val="003202E8"/>
    <w:rsid w:val="00326134"/>
    <w:rsid w:val="00327500"/>
    <w:rsid w:val="00336BBD"/>
    <w:rsid w:val="00345319"/>
    <w:rsid w:val="003454E3"/>
    <w:rsid w:val="0036367F"/>
    <w:rsid w:val="003663AD"/>
    <w:rsid w:val="003769BE"/>
    <w:rsid w:val="00380A8A"/>
    <w:rsid w:val="00384F19"/>
    <w:rsid w:val="003D3F80"/>
    <w:rsid w:val="003D77B9"/>
    <w:rsid w:val="003E2316"/>
    <w:rsid w:val="003E31AB"/>
    <w:rsid w:val="003F0932"/>
    <w:rsid w:val="003F34A5"/>
    <w:rsid w:val="00403817"/>
    <w:rsid w:val="00404A66"/>
    <w:rsid w:val="00411F15"/>
    <w:rsid w:val="004173C4"/>
    <w:rsid w:val="00437711"/>
    <w:rsid w:val="00441321"/>
    <w:rsid w:val="00455826"/>
    <w:rsid w:val="004655AA"/>
    <w:rsid w:val="004717F8"/>
    <w:rsid w:val="00476BEA"/>
    <w:rsid w:val="004A716D"/>
    <w:rsid w:val="004B1377"/>
    <w:rsid w:val="004B198F"/>
    <w:rsid w:val="004B2975"/>
    <w:rsid w:val="004B3CA5"/>
    <w:rsid w:val="004C3627"/>
    <w:rsid w:val="004D4F8C"/>
    <w:rsid w:val="004E1970"/>
    <w:rsid w:val="004F15CB"/>
    <w:rsid w:val="005010D7"/>
    <w:rsid w:val="00502AD9"/>
    <w:rsid w:val="00502EEF"/>
    <w:rsid w:val="00503E2E"/>
    <w:rsid w:val="005076DA"/>
    <w:rsid w:val="00521992"/>
    <w:rsid w:val="00533C1B"/>
    <w:rsid w:val="00546BA8"/>
    <w:rsid w:val="0055250D"/>
    <w:rsid w:val="0055259F"/>
    <w:rsid w:val="00572A40"/>
    <w:rsid w:val="0058504C"/>
    <w:rsid w:val="00590CC2"/>
    <w:rsid w:val="005A0175"/>
    <w:rsid w:val="005B1534"/>
    <w:rsid w:val="005B2DE7"/>
    <w:rsid w:val="005C27E4"/>
    <w:rsid w:val="005D4C6E"/>
    <w:rsid w:val="0061010C"/>
    <w:rsid w:val="006144D9"/>
    <w:rsid w:val="00636421"/>
    <w:rsid w:val="006427FD"/>
    <w:rsid w:val="00655860"/>
    <w:rsid w:val="006607D7"/>
    <w:rsid w:val="00663BFA"/>
    <w:rsid w:val="00665858"/>
    <w:rsid w:val="006A1C91"/>
    <w:rsid w:val="006A4C48"/>
    <w:rsid w:val="006C0FB3"/>
    <w:rsid w:val="006C19FF"/>
    <w:rsid w:val="006D2094"/>
    <w:rsid w:val="007075D4"/>
    <w:rsid w:val="00730D25"/>
    <w:rsid w:val="00736EF7"/>
    <w:rsid w:val="007522E1"/>
    <w:rsid w:val="00754E36"/>
    <w:rsid w:val="00763E94"/>
    <w:rsid w:val="00793D34"/>
    <w:rsid w:val="00796F4A"/>
    <w:rsid w:val="007A0A92"/>
    <w:rsid w:val="007A114F"/>
    <w:rsid w:val="007C0899"/>
    <w:rsid w:val="007C3860"/>
    <w:rsid w:val="007D193F"/>
    <w:rsid w:val="007E3C37"/>
    <w:rsid w:val="007E4FD0"/>
    <w:rsid w:val="007E6E04"/>
    <w:rsid w:val="007E7D88"/>
    <w:rsid w:val="007F3370"/>
    <w:rsid w:val="007F5F1E"/>
    <w:rsid w:val="007F708C"/>
    <w:rsid w:val="00805D28"/>
    <w:rsid w:val="00806055"/>
    <w:rsid w:val="00813C01"/>
    <w:rsid w:val="008257EF"/>
    <w:rsid w:val="00825D40"/>
    <w:rsid w:val="00831560"/>
    <w:rsid w:val="00831E80"/>
    <w:rsid w:val="008347F9"/>
    <w:rsid w:val="00837729"/>
    <w:rsid w:val="0084156D"/>
    <w:rsid w:val="00842CD4"/>
    <w:rsid w:val="00854266"/>
    <w:rsid w:val="00871CB1"/>
    <w:rsid w:val="00875766"/>
    <w:rsid w:val="00880BB3"/>
    <w:rsid w:val="0088535E"/>
    <w:rsid w:val="00895F40"/>
    <w:rsid w:val="008C1E17"/>
    <w:rsid w:val="00900579"/>
    <w:rsid w:val="0090334C"/>
    <w:rsid w:val="009279B0"/>
    <w:rsid w:val="0094000D"/>
    <w:rsid w:val="0094207E"/>
    <w:rsid w:val="0095536A"/>
    <w:rsid w:val="00965D23"/>
    <w:rsid w:val="009666DC"/>
    <w:rsid w:val="009772E5"/>
    <w:rsid w:val="0098739C"/>
    <w:rsid w:val="009A6085"/>
    <w:rsid w:val="009B0CB6"/>
    <w:rsid w:val="009C4674"/>
    <w:rsid w:val="00A050E6"/>
    <w:rsid w:val="00A13422"/>
    <w:rsid w:val="00A139A2"/>
    <w:rsid w:val="00A142F9"/>
    <w:rsid w:val="00A27D0A"/>
    <w:rsid w:val="00A54FF7"/>
    <w:rsid w:val="00A566A4"/>
    <w:rsid w:val="00A56C40"/>
    <w:rsid w:val="00A60AFB"/>
    <w:rsid w:val="00A657DC"/>
    <w:rsid w:val="00A738CF"/>
    <w:rsid w:val="00A85C1B"/>
    <w:rsid w:val="00A9135F"/>
    <w:rsid w:val="00A9651A"/>
    <w:rsid w:val="00AA4318"/>
    <w:rsid w:val="00AB5499"/>
    <w:rsid w:val="00AC6121"/>
    <w:rsid w:val="00AD0598"/>
    <w:rsid w:val="00AE35D0"/>
    <w:rsid w:val="00AE7B70"/>
    <w:rsid w:val="00AF05A9"/>
    <w:rsid w:val="00B101DD"/>
    <w:rsid w:val="00B263CC"/>
    <w:rsid w:val="00B27752"/>
    <w:rsid w:val="00B60B3B"/>
    <w:rsid w:val="00B61B6E"/>
    <w:rsid w:val="00B63CDB"/>
    <w:rsid w:val="00B84361"/>
    <w:rsid w:val="00B964FB"/>
    <w:rsid w:val="00B97044"/>
    <w:rsid w:val="00BA246F"/>
    <w:rsid w:val="00BA67A2"/>
    <w:rsid w:val="00BB34A8"/>
    <w:rsid w:val="00BC0026"/>
    <w:rsid w:val="00BC305A"/>
    <w:rsid w:val="00BF3D24"/>
    <w:rsid w:val="00BF673C"/>
    <w:rsid w:val="00C0286D"/>
    <w:rsid w:val="00C02AC5"/>
    <w:rsid w:val="00C05435"/>
    <w:rsid w:val="00C155B0"/>
    <w:rsid w:val="00C20E1D"/>
    <w:rsid w:val="00C223FE"/>
    <w:rsid w:val="00C35050"/>
    <w:rsid w:val="00C408EA"/>
    <w:rsid w:val="00C426F7"/>
    <w:rsid w:val="00C76D52"/>
    <w:rsid w:val="00C818A4"/>
    <w:rsid w:val="00C85F6D"/>
    <w:rsid w:val="00C87E70"/>
    <w:rsid w:val="00CA0183"/>
    <w:rsid w:val="00CB1E8E"/>
    <w:rsid w:val="00CB3FD5"/>
    <w:rsid w:val="00CB46A5"/>
    <w:rsid w:val="00CC471D"/>
    <w:rsid w:val="00CC7082"/>
    <w:rsid w:val="00D2544F"/>
    <w:rsid w:val="00D2666A"/>
    <w:rsid w:val="00D30A2C"/>
    <w:rsid w:val="00D33E54"/>
    <w:rsid w:val="00D37C67"/>
    <w:rsid w:val="00D423FD"/>
    <w:rsid w:val="00D4269E"/>
    <w:rsid w:val="00D50A2F"/>
    <w:rsid w:val="00D5403B"/>
    <w:rsid w:val="00D5519E"/>
    <w:rsid w:val="00D57EEB"/>
    <w:rsid w:val="00D6577E"/>
    <w:rsid w:val="00D72A85"/>
    <w:rsid w:val="00D748CD"/>
    <w:rsid w:val="00D97A7C"/>
    <w:rsid w:val="00DA31D5"/>
    <w:rsid w:val="00DB670A"/>
    <w:rsid w:val="00E00AC8"/>
    <w:rsid w:val="00E05812"/>
    <w:rsid w:val="00E1772D"/>
    <w:rsid w:val="00E25664"/>
    <w:rsid w:val="00E30FB0"/>
    <w:rsid w:val="00E32816"/>
    <w:rsid w:val="00E364B8"/>
    <w:rsid w:val="00E4102D"/>
    <w:rsid w:val="00E46696"/>
    <w:rsid w:val="00E51075"/>
    <w:rsid w:val="00E60DF8"/>
    <w:rsid w:val="00E7615E"/>
    <w:rsid w:val="00EB626E"/>
    <w:rsid w:val="00EC51E7"/>
    <w:rsid w:val="00F002B8"/>
    <w:rsid w:val="00F05951"/>
    <w:rsid w:val="00F12E7C"/>
    <w:rsid w:val="00F14668"/>
    <w:rsid w:val="00F443D6"/>
    <w:rsid w:val="00F44A6C"/>
    <w:rsid w:val="00F540E3"/>
    <w:rsid w:val="00F6577F"/>
    <w:rsid w:val="00FA0760"/>
    <w:rsid w:val="00FA2B07"/>
    <w:rsid w:val="00FB4FA2"/>
    <w:rsid w:val="00FD3470"/>
    <w:rsid w:val="00FE52E7"/>
    <w:rsid w:val="00FF04F1"/>
    <w:rsid w:val="00FF3469"/>
    <w:rsid w:val="00FF6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74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3C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3769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0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579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5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79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2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9170E-87F3-435D-A8E1-6A7D8B236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ANEH</dc:creator>
  <cp:lastModifiedBy>PARVANEH</cp:lastModifiedBy>
  <cp:revision>2</cp:revision>
  <dcterms:created xsi:type="dcterms:W3CDTF">2020-09-07T07:13:00Z</dcterms:created>
  <dcterms:modified xsi:type="dcterms:W3CDTF">2020-09-07T07:13:00Z</dcterms:modified>
</cp:coreProperties>
</file>